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1A9A40" w14:textId="77777777" w:rsidR="00D677D4" w:rsidRPr="00533BF6" w:rsidRDefault="00D677D4" w:rsidP="00D677D4">
      <w:pPr>
        <w:keepNext/>
        <w:widowControl w:val="0"/>
        <w:wordWrap w:val="0"/>
        <w:autoSpaceDE w:val="0"/>
        <w:autoSpaceDN w:val="0"/>
        <w:spacing w:before="0" w:after="160" w:line="256" w:lineRule="auto"/>
        <w:jc w:val="both"/>
        <w:textAlignment w:val="baseline"/>
        <w:rPr>
          <w:rFonts w:eastAsia="맑은 고딕" w:cs="Times New Roman"/>
          <w:color w:val="000000"/>
          <w:kern w:val="1"/>
          <w:szCs w:val="24"/>
          <w:lang w:eastAsia="ko-KR"/>
          <w14:ligatures w14:val="standardContextual"/>
        </w:rPr>
      </w:pPr>
      <w:bookmarkStart w:id="0" w:name="_Hlk180884186"/>
      <w:r w:rsidRPr="00450982">
        <w:rPr>
          <w:rFonts w:eastAsia="맑은 고딕" w:cs="Times New Roman"/>
          <w:b/>
          <w:bCs/>
          <w:color w:val="000000"/>
          <w:kern w:val="1"/>
          <w:szCs w:val="24"/>
          <w:lang w:eastAsia="ko-KR"/>
          <w14:ligatures w14:val="standardContextual"/>
        </w:rPr>
        <w:t>S</w:t>
      </w:r>
      <w:r>
        <w:rPr>
          <w:rFonts w:eastAsia="맑은 고딕" w:cs="Times New Roman"/>
          <w:b/>
          <w:bCs/>
          <w:color w:val="000000"/>
          <w:kern w:val="1"/>
          <w:szCs w:val="24"/>
          <w:lang w:eastAsia="ko-KR"/>
          <w14:ligatures w14:val="standardContextual"/>
        </w:rPr>
        <w:t>3</w:t>
      </w:r>
      <w:r w:rsidRPr="00450982">
        <w:rPr>
          <w:rFonts w:eastAsia="맑은 고딕" w:cs="Times New Roman"/>
          <w:b/>
          <w:bCs/>
          <w:color w:val="000000"/>
          <w:kern w:val="1"/>
          <w:szCs w:val="24"/>
          <w:lang w:eastAsia="ko-KR"/>
          <w14:ligatures w14:val="standardContextual"/>
        </w:rPr>
        <w:t xml:space="preserve"> Tab</w:t>
      </w:r>
      <w:r w:rsidRPr="006656D1">
        <w:rPr>
          <w:rFonts w:eastAsia="맑은 고딕" w:cs="Times New Roman"/>
          <w:b/>
          <w:bCs/>
          <w:color w:val="000000"/>
          <w:kern w:val="1"/>
          <w:szCs w:val="24"/>
          <w:lang w:eastAsia="ko-KR"/>
          <w14:ligatures w14:val="standardContextual"/>
        </w:rPr>
        <w:t>le.</w:t>
      </w:r>
      <w:r w:rsidRPr="001E40D0">
        <w:rPr>
          <w:rFonts w:eastAsia="맑은 고딕" w:cs="Times New Roman"/>
          <w:b/>
          <w:bCs/>
          <w:color w:val="000000"/>
          <w:kern w:val="1"/>
          <w:szCs w:val="24"/>
          <w:lang w:eastAsia="ko-KR"/>
          <w14:ligatures w14:val="standardContextual"/>
        </w:rPr>
        <w:t xml:space="preserve"> HLA-DRB1 gene frequencies and Rh hotspot positions in Korean and Japanese populations.</w:t>
      </w:r>
    </w:p>
    <w:tbl>
      <w:tblPr>
        <w:tblW w:w="944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709"/>
        <w:gridCol w:w="850"/>
        <w:gridCol w:w="851"/>
        <w:gridCol w:w="850"/>
        <w:gridCol w:w="1226"/>
        <w:gridCol w:w="900"/>
        <w:gridCol w:w="1134"/>
        <w:gridCol w:w="850"/>
        <w:gridCol w:w="1223"/>
      </w:tblGrid>
      <w:tr w:rsidR="00D677D4" w14:paraId="26B5A451" w14:textId="77777777" w:rsidTr="001E40D0">
        <w:trPr>
          <w:trHeight w:val="340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bookmarkEnd w:id="0"/>
          <w:p w14:paraId="639C6C14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Serology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EB2B83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Allel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F0F7D1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Korean* (n</w:t>
            </w:r>
            <w:r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 </w:t>
            </w: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=</w:t>
            </w:r>
            <w:r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 </w:t>
            </w: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474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5FBB62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Japanese</w:t>
            </w:r>
            <w:r>
              <w:rPr>
                <w:rFonts w:eastAsia="맑은 고딕" w:cs="Times New Roman"/>
                <w:color w:val="000000"/>
                <w:sz w:val="16"/>
                <w:szCs w:val="16"/>
                <w:vertAlign w:val="superscript"/>
                <w:lang w:eastAsia="ko-KR"/>
              </w:rPr>
              <w:t>#</w:t>
            </w: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 (n</w:t>
            </w:r>
            <w:r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 </w:t>
            </w: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=</w:t>
            </w:r>
            <w:r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 </w:t>
            </w: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371)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480C3" w14:textId="77777777" w:rsidR="00D677D4" w:rsidRPr="00F42FFC" w:rsidRDefault="00D677D4" w:rsidP="001E40D0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  <w:t>RHD*01.01 / RHD*01W.2 / RHD*01W.3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C6A5F" w14:textId="77777777" w:rsidR="00D677D4" w:rsidRPr="00F42FFC" w:rsidRDefault="00D677D4" w:rsidP="001E40D0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  <w:t>RHD*01W.1</w:t>
            </w:r>
          </w:p>
        </w:tc>
        <w:tc>
          <w:tcPr>
            <w:tcW w:w="20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B97476" w14:textId="77777777" w:rsidR="00D677D4" w:rsidRPr="00F42FFC" w:rsidRDefault="00D677D4" w:rsidP="001E40D0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i/>
                <w:iCs/>
                <w:color w:val="000000"/>
                <w:sz w:val="16"/>
                <w:szCs w:val="16"/>
                <w:lang w:eastAsia="ko-KR"/>
              </w:rPr>
              <w:t>RHCE*01</w:t>
            </w:r>
          </w:p>
        </w:tc>
      </w:tr>
      <w:tr w:rsidR="00D677D4" w14:paraId="1B3D72B6" w14:textId="77777777" w:rsidTr="001E40D0">
        <w:trPr>
          <w:trHeight w:val="690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6D7BEA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37743D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72EC6C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E4E824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A8D70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Hotspot amino acid start position 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0CBCB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 w:hint="eastAsia"/>
                <w:color w:val="000000"/>
                <w:sz w:val="16"/>
                <w:szCs w:val="16"/>
                <w:lang w:eastAsia="ko-KR"/>
              </w:rPr>
              <w:t>C</w:t>
            </w: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ore amino acid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6F6DF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Hotspot amino acid start posi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9B7D4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 w:hint="eastAsia"/>
                <w:color w:val="000000"/>
                <w:sz w:val="16"/>
                <w:szCs w:val="16"/>
                <w:lang w:eastAsia="ko-KR"/>
              </w:rPr>
              <w:t>C</w:t>
            </w: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ore amino acid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E32A7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Hotspot amino acid position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CA2D6C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 w:hint="eastAsia"/>
                <w:color w:val="000000"/>
                <w:sz w:val="16"/>
                <w:szCs w:val="16"/>
                <w:lang w:eastAsia="ko-KR"/>
              </w:rPr>
              <w:t>C</w:t>
            </w: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ore amino acids</w:t>
            </w:r>
          </w:p>
        </w:tc>
      </w:tr>
      <w:tr w:rsidR="00D677D4" w14:paraId="797B14E5" w14:textId="77777777" w:rsidTr="001E40D0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667DE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DR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AB6885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1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D58AFC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7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41C920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6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DB9D2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EAE65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50AF8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2A15C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53B62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040D33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</w:tr>
      <w:tr w:rsidR="00D677D4" w14:paraId="63FB189D" w14:textId="77777777" w:rsidTr="001E40D0">
        <w:trPr>
          <w:trHeight w:val="45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DD9E50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DR17 (DR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0F2620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3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3662E9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2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7D417D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61EC5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2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7348B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ISVDAVLG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7B58D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CC236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ISVDAVLG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338E0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2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29F07A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ISVDAVLGK</w:t>
            </w:r>
          </w:p>
        </w:tc>
      </w:tr>
      <w:tr w:rsidR="00D677D4" w14:paraId="276B95E5" w14:textId="77777777" w:rsidTr="001E40D0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EC23E4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DR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29B66D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4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4829D8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7A30CA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E8FC0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26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D6E79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YVHSAVLA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3FADC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BC123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D0ED1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269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AE3D1F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YVHSAVLAG</w:t>
            </w:r>
          </w:p>
        </w:tc>
      </w:tr>
      <w:tr w:rsidR="00D677D4" w14:paraId="0CC57D04" w14:textId="77777777" w:rsidTr="001E40D0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623E8B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0637DC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4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99B2D6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2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6E9342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42AD0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B2D41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3D939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14BE8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9C1D8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0E6F02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</w:tr>
      <w:tr w:rsidR="00D677D4" w14:paraId="2AA48CD8" w14:textId="77777777" w:rsidTr="001E40D0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59BB67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7713B2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4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3B4CC2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FC980D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20D8E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ECA77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A14D2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D6ABF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4EC8A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434B17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</w:tr>
      <w:tr w:rsidR="00D677D4" w14:paraId="46B3048F" w14:textId="77777777" w:rsidTr="001E40D0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BC0BFF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24DABB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4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E7E80A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8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BD92A2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F4A3D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FC387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CE2D1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63E6D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58E8C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5A7E7B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</w:tr>
      <w:tr w:rsidR="00D677D4" w14:paraId="11E34FBA" w14:textId="77777777" w:rsidTr="001E40D0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C2AD8D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88DEA1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4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D18940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5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8B3006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E0C81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27EC9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6E1A1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A93AA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FA0BF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069DDF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</w:tr>
      <w:tr w:rsidR="00D677D4" w14:paraId="16DC15B3" w14:textId="77777777" w:rsidTr="001E40D0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7652A2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4CF64E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4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91E5ED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2E9BE6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FA87D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26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F8679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YVHSAVLA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6993D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2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1855D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YGHSAVLA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61036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269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D8AFC6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YVHSAVLAG </w:t>
            </w:r>
          </w:p>
        </w:tc>
      </w:tr>
      <w:tr w:rsidR="00D677D4" w14:paraId="0AC2F543" w14:textId="77777777" w:rsidTr="001E40D0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39348B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A17B08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4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F9C722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594C7A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7B816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26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E270B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YVHSAVLA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C9F00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2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C79DA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YVHSAVLA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B522B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269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8C41BE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YVHSAVLAG</w:t>
            </w:r>
          </w:p>
        </w:tc>
      </w:tr>
      <w:tr w:rsidR="00D677D4" w14:paraId="34823E19" w14:textId="77777777" w:rsidTr="001E40D0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47B9A5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A9D285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4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FE2197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5B7FA3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C6BA0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9CA0A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8D7A5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5B200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A9AC4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603948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</w:tr>
      <w:tr w:rsidR="00D677D4" w14:paraId="5DF3E44E" w14:textId="77777777" w:rsidTr="001E40D0">
        <w:trPr>
          <w:trHeight w:val="34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950EBE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DR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633158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ko-KR"/>
              </w:rPr>
              <w:t>07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68B7C9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7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5F8A6A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DC9AA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E71B4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CABED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CA361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47284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26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FA0739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 MTYVHSAVL</w:t>
            </w:r>
          </w:p>
        </w:tc>
      </w:tr>
      <w:tr w:rsidR="00D677D4" w14:paraId="3DD330B2" w14:textId="77777777" w:rsidTr="001E40D0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8A72ED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DR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67F233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8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C34AFE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20E283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EBF8A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26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6E606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YVHSAVLA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36CAB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C9299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0AD16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CCCCA2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</w:tr>
      <w:tr w:rsidR="00D677D4" w14:paraId="7827F2CD" w14:textId="77777777" w:rsidTr="001E40D0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000154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3FE1D0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8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C6AA6D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7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84E478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8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DDDBB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03ECE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61F95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65A31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ED315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C498D6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</w:tr>
      <w:tr w:rsidR="00D677D4" w14:paraId="6208E0E7" w14:textId="77777777" w:rsidTr="001E40D0">
        <w:trPr>
          <w:trHeight w:val="34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9A90FE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DR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B9371D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9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844161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CD0B05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2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C7E23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26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FA47C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YVHSAVLA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6037D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09D7D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69E66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578EAA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</w:tr>
      <w:tr w:rsidR="00D677D4" w14:paraId="1F2047C2" w14:textId="77777777" w:rsidTr="001E40D0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A8F342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DR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88EFB0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5FFC11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55FCCF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04293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26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6F623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YVHSAVLA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D9CEA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9B51E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62042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E04E15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</w:tr>
      <w:tr w:rsidR="00D677D4" w14:paraId="49BF649E" w14:textId="77777777" w:rsidTr="001E40D0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6DA5EF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DR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838E19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1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EF51D6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236936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8412A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8CE88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8354A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1115B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38FBF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AE7B5D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</w:tr>
      <w:tr w:rsidR="00D677D4" w14:paraId="2ABA92C4" w14:textId="77777777" w:rsidTr="001E40D0">
        <w:trPr>
          <w:trHeight w:val="34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83E654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DR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27F1B1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2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6FF096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5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6D89CD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3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C591C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303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366A2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LISVGGAK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51810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3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8F507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LISVGGAK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CF7DE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1DCFD2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</w:tr>
      <w:tr w:rsidR="00D677D4" w14:paraId="05CE89F3" w14:textId="77777777" w:rsidTr="001E40D0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9D3D32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4198C1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2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8E0C09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70B314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2B8D8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30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A0140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LISVGGAK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EB25E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3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D89E1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LISVGGAK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F4C64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F24F06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</w:tr>
      <w:tr w:rsidR="00D677D4" w14:paraId="39FC3528" w14:textId="77777777" w:rsidTr="001E40D0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8EF0EA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DR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BD1F59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3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6840BF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88A7B2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61601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702FF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ADA4A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500B3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8DF98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D69AC4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</w:tr>
      <w:tr w:rsidR="00D677D4" w14:paraId="60D6AF08" w14:textId="77777777" w:rsidTr="001E40D0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90255D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F60E7F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3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96C9F9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7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CF12E6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7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4D94D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106FC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5CB3D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2BDE5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BF91E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6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B0E890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YHMNLRHFY</w:t>
            </w:r>
          </w:p>
        </w:tc>
      </w:tr>
      <w:tr w:rsidR="00D677D4" w14:paraId="3D8ABA50" w14:textId="77777777" w:rsidTr="001E40D0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05B421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DC10E2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3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807F1A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98C97C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66700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A3362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1FBEA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9F429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88C8E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B4FE40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</w:tr>
      <w:tr w:rsidR="00D677D4" w14:paraId="4A7C7422" w14:textId="77777777" w:rsidTr="001E40D0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1A5978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DR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E7123C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4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B33FC4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3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A23657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B966D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69FE1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02AC4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58B9B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98116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A29A6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</w:tr>
      <w:tr w:rsidR="00D677D4" w14:paraId="66496E96" w14:textId="77777777" w:rsidTr="001E40D0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802A59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E564B0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4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546AF0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97391A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671F7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ECA33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FEC95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3D2BE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888DC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A71E7D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</w:tr>
      <w:tr w:rsidR="00D677D4" w14:paraId="08C674FC" w14:textId="77777777" w:rsidTr="001E40D0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244DC8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C8AA9A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4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45B196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BA8096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3E411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13765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6E1A7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B93D7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38696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DED60D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</w:tr>
      <w:tr w:rsidR="00D677D4" w14:paraId="56A90EDD" w14:textId="77777777" w:rsidTr="001E40D0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82AD3B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3C876C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4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243604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3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3913FD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0B744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363D4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9715D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EE337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F7411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54AE22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</w:tr>
      <w:tr w:rsidR="00D677D4" w14:paraId="68EF47D7" w14:textId="77777777" w:rsidTr="001E40D0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AC1D30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E8794E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4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826806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DD7AFB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3CFFD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F10D2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5487F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ADB85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45DAD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0A8DD1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</w:tr>
      <w:tr w:rsidR="00D677D4" w14:paraId="08BEDCFA" w14:textId="77777777" w:rsidTr="001E40D0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A3F6CC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3FB4F8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4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0E6529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4BB247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34C92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D63C4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9312A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005BA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898F3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7056CD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</w:tr>
      <w:tr w:rsidR="00D677D4" w14:paraId="0564CD89" w14:textId="77777777" w:rsidTr="001E40D0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3028E1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9D1335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4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F6BF6E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1ABD60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FBA41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93A29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91BF8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2FA92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38815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086DB0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</w:tr>
      <w:tr w:rsidR="00D677D4" w14:paraId="7F6D3CBF" w14:textId="77777777" w:rsidTr="001E40D0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2DB705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DR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D301C5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5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F7E34B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D7907C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8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EAF86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9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096A5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LSQFPSGK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03885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51478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LSQFPSGK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F0460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39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57CD56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LKIWKAPHV</w:t>
            </w:r>
          </w:p>
        </w:tc>
      </w:tr>
      <w:tr w:rsidR="00D677D4" w14:paraId="1DFBEC82" w14:textId="77777777" w:rsidTr="001E40D0">
        <w:trPr>
          <w:trHeight w:val="47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C069CB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A754B5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b/>
                <w:bCs/>
                <w:color w:val="000000"/>
                <w:sz w:val="16"/>
                <w:szCs w:val="16"/>
                <w:lang w:eastAsia="ko-KR"/>
              </w:rPr>
              <w:t>15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6973ED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913294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E0552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98, 23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F0569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LSQFPSGKV, FNTYYAVA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F7931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98, 2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923F2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LSQFPSGKV, FNTYYAVA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4B7E9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239, 39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001395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FNTYYALAV, LKIWKAPHV </w:t>
            </w:r>
          </w:p>
        </w:tc>
      </w:tr>
      <w:tr w:rsidR="00D677D4" w14:paraId="13A7ABA5" w14:textId="77777777" w:rsidTr="001E40D0">
        <w:trPr>
          <w:trHeight w:val="34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AD059A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DR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BCCC6B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6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FB1F27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E705CB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6026F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80CF5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5C210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295FC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0CAE7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A4CF0A" w14:textId="77777777" w:rsidR="00D677D4" w:rsidRPr="00F42FFC" w:rsidRDefault="00D677D4" w:rsidP="001E40D0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-</w:t>
            </w:r>
          </w:p>
        </w:tc>
      </w:tr>
    </w:tbl>
    <w:p w14:paraId="227099E8" w14:textId="43A20B46" w:rsidR="00D677D4" w:rsidRPr="00F42FFC" w:rsidRDefault="00EF2787" w:rsidP="00D677D4">
      <w:pPr>
        <w:widowControl w:val="0"/>
        <w:wordWrap w:val="0"/>
        <w:autoSpaceDE w:val="0"/>
        <w:autoSpaceDN w:val="0"/>
        <w:spacing w:before="0" w:after="160" w:line="256" w:lineRule="auto"/>
        <w:jc w:val="both"/>
        <w:textAlignment w:val="baseline"/>
        <w:rPr>
          <w:rFonts w:eastAsia="맑은 고딕" w:cs="Times New Roman"/>
          <w:color w:val="000000"/>
          <w:kern w:val="1"/>
          <w:sz w:val="22"/>
          <w:lang w:eastAsia="ko-KR"/>
          <w14:ligatures w14:val="standardContextual"/>
        </w:rPr>
      </w:pPr>
      <w:r w:rsidRPr="00EF2787">
        <w:rPr>
          <w:rFonts w:eastAsia="맑은 고딕" w:cs="Times New Roman" w:hint="eastAsia"/>
          <w:i/>
          <w:iCs/>
          <w:color w:val="000000"/>
          <w:kern w:val="1"/>
          <w:sz w:val="22"/>
          <w:lang w:eastAsia="ko-KR"/>
          <w14:ligatures w14:val="standardContextual"/>
        </w:rPr>
        <w:t>Note</w:t>
      </w:r>
      <w:r>
        <w:rPr>
          <w:rFonts w:eastAsia="맑은 고딕" w:cs="Times New Roman" w:hint="eastAsia"/>
          <w:color w:val="000000"/>
          <w:kern w:val="1"/>
          <w:sz w:val="22"/>
          <w:lang w:eastAsia="ko-KR"/>
          <w14:ligatures w14:val="standardContextual"/>
        </w:rPr>
        <w:t xml:space="preserve">: </w:t>
      </w:r>
      <w:r w:rsidR="00D677D4" w:rsidRPr="00F42FFC">
        <w:rPr>
          <w:rFonts w:eastAsia="맑은 고딕" w:cs="Times New Roman"/>
          <w:color w:val="000000"/>
          <w:kern w:val="1"/>
          <w:sz w:val="22"/>
          <w:lang w:eastAsia="ko-KR"/>
          <w14:ligatures w14:val="standardContextual"/>
        </w:rPr>
        <w:t>HLA alleles with significantly different gene frequencies between Koreans and Japanese</w:t>
      </w:r>
      <w:r w:rsidR="00D677D4">
        <w:rPr>
          <w:rFonts w:eastAsia="맑은 고딕" w:cs="Times New Roman"/>
          <w:color w:val="000000"/>
          <w:kern w:val="1"/>
          <w:sz w:val="22"/>
          <w:lang w:eastAsia="ko-KR"/>
          <w14:ligatures w14:val="standardContextual"/>
        </w:rPr>
        <w:t xml:space="preserve"> populations</w:t>
      </w:r>
      <w:r w:rsidR="00D677D4" w:rsidRPr="00F42FFC">
        <w:rPr>
          <w:rFonts w:eastAsia="맑은 고딕" w:cs="Times New Roman"/>
          <w:color w:val="000000"/>
          <w:kern w:val="1"/>
          <w:sz w:val="22"/>
          <w:lang w:eastAsia="ko-KR"/>
          <w14:ligatures w14:val="standardContextual"/>
        </w:rPr>
        <w:t xml:space="preserve"> are underlined (</w:t>
      </w:r>
      <w:r w:rsidR="00D677D4" w:rsidRPr="00B34ABA">
        <w:rPr>
          <w:rFonts w:eastAsia="맑은 고딕" w:cs="Times New Roman"/>
          <w:i/>
          <w:iCs/>
          <w:color w:val="000000"/>
          <w:kern w:val="1"/>
          <w:sz w:val="22"/>
          <w:lang w:eastAsia="ko-KR"/>
          <w14:ligatures w14:val="standardContextual"/>
        </w:rPr>
        <w:t>P</w:t>
      </w:r>
      <w:r w:rsidR="00D677D4">
        <w:rPr>
          <w:rFonts w:eastAsia="맑은 고딕" w:cs="Times New Roman"/>
          <w:color w:val="000000"/>
          <w:kern w:val="1"/>
          <w:sz w:val="22"/>
          <w:lang w:eastAsia="ko-KR"/>
          <w14:ligatures w14:val="standardContextual"/>
        </w:rPr>
        <w:t xml:space="preserve"> </w:t>
      </w:r>
      <w:r w:rsidR="00D677D4" w:rsidRPr="00F42FFC">
        <w:rPr>
          <w:rFonts w:eastAsia="맑은 고딕" w:cs="Times New Roman"/>
          <w:color w:val="000000"/>
          <w:kern w:val="1"/>
          <w:sz w:val="22"/>
          <w:lang w:eastAsia="ko-KR"/>
          <w14:ligatures w14:val="standardContextual"/>
        </w:rPr>
        <w:t>&lt;</w:t>
      </w:r>
      <w:r w:rsidR="00D677D4">
        <w:rPr>
          <w:rFonts w:eastAsia="맑은 고딕" w:cs="Times New Roman"/>
          <w:color w:val="000000"/>
          <w:kern w:val="1"/>
          <w:sz w:val="22"/>
          <w:lang w:eastAsia="ko-KR"/>
          <w14:ligatures w14:val="standardContextual"/>
        </w:rPr>
        <w:t xml:space="preserve"> </w:t>
      </w:r>
      <w:r w:rsidR="00D677D4" w:rsidRPr="00F42FFC">
        <w:rPr>
          <w:rFonts w:eastAsia="맑은 고딕" w:cs="Times New Roman"/>
          <w:color w:val="000000"/>
          <w:kern w:val="1"/>
          <w:sz w:val="22"/>
          <w:lang w:eastAsia="ko-KR"/>
          <w14:ligatures w14:val="standardContextual"/>
        </w:rPr>
        <w:t>0.001) or in bold (</w:t>
      </w:r>
      <w:r w:rsidR="00D677D4" w:rsidRPr="00B34ABA">
        <w:rPr>
          <w:rFonts w:eastAsia="맑은 고딕" w:cs="Times New Roman"/>
          <w:i/>
          <w:iCs/>
          <w:color w:val="000000"/>
          <w:kern w:val="1"/>
          <w:sz w:val="22"/>
          <w:lang w:eastAsia="ko-KR"/>
          <w14:ligatures w14:val="standardContextual"/>
        </w:rPr>
        <w:t>P</w:t>
      </w:r>
      <w:r w:rsidR="00D677D4">
        <w:rPr>
          <w:rFonts w:eastAsia="맑은 고딕" w:cs="Times New Roman"/>
          <w:color w:val="000000"/>
          <w:kern w:val="1"/>
          <w:sz w:val="22"/>
          <w:lang w:eastAsia="ko-KR"/>
          <w14:ligatures w14:val="standardContextual"/>
        </w:rPr>
        <w:t xml:space="preserve"> </w:t>
      </w:r>
      <w:r w:rsidR="00D677D4" w:rsidRPr="00F42FFC">
        <w:rPr>
          <w:rFonts w:eastAsia="맑은 고딕" w:cs="Times New Roman"/>
          <w:color w:val="000000"/>
          <w:kern w:val="1"/>
          <w:sz w:val="22"/>
          <w:lang w:eastAsia="ko-KR"/>
          <w14:ligatures w14:val="standardContextual"/>
        </w:rPr>
        <w:t>&lt;</w:t>
      </w:r>
      <w:r w:rsidR="00D677D4">
        <w:rPr>
          <w:rFonts w:eastAsia="맑은 고딕" w:cs="Times New Roman"/>
          <w:color w:val="000000"/>
          <w:kern w:val="1"/>
          <w:sz w:val="22"/>
          <w:lang w:eastAsia="ko-KR"/>
          <w14:ligatures w14:val="standardContextual"/>
        </w:rPr>
        <w:t xml:space="preserve"> </w:t>
      </w:r>
      <w:r w:rsidR="00D677D4" w:rsidRPr="00F42FFC">
        <w:rPr>
          <w:rFonts w:eastAsia="맑은 고딕" w:cs="Times New Roman"/>
          <w:color w:val="000000"/>
          <w:kern w:val="1"/>
          <w:sz w:val="22"/>
          <w:lang w:eastAsia="ko-KR"/>
          <w14:ligatures w14:val="standardContextual"/>
        </w:rPr>
        <w:t>1×10</w:t>
      </w:r>
      <w:r w:rsidR="00D677D4" w:rsidRPr="00F42FFC">
        <w:rPr>
          <w:rFonts w:eastAsia="맑은 고딕" w:cs="Times New Roman"/>
          <w:color w:val="000000"/>
          <w:kern w:val="22"/>
          <w:sz w:val="22"/>
          <w:vertAlign w:val="superscript"/>
          <w:lang w:eastAsia="ko-KR"/>
          <w14:ligatures w14:val="standardContextual"/>
        </w:rPr>
        <w:t>-6</w:t>
      </w:r>
      <w:r w:rsidR="00D677D4" w:rsidRPr="00F42FFC">
        <w:rPr>
          <w:rFonts w:eastAsia="맑은 고딕" w:cs="Times New Roman"/>
          <w:color w:val="000000"/>
          <w:kern w:val="1"/>
          <w:sz w:val="22"/>
          <w:lang w:eastAsia="ko-KR"/>
          <w14:ligatures w14:val="standardContextual"/>
        </w:rPr>
        <w:t>).</w:t>
      </w:r>
    </w:p>
    <w:p w14:paraId="54CD1F43" w14:textId="77777777" w:rsidR="00D677D4" w:rsidRPr="00F42FFC" w:rsidRDefault="00D677D4" w:rsidP="00D677D4">
      <w:pPr>
        <w:widowControl w:val="0"/>
        <w:wordWrap w:val="0"/>
        <w:autoSpaceDE w:val="0"/>
        <w:autoSpaceDN w:val="0"/>
        <w:spacing w:before="0" w:after="160" w:line="256" w:lineRule="auto"/>
        <w:jc w:val="both"/>
        <w:textAlignment w:val="baseline"/>
        <w:rPr>
          <w:rFonts w:eastAsia="맑은 고딕" w:cs="Times New Roman"/>
          <w:color w:val="000000"/>
          <w:kern w:val="1"/>
          <w:sz w:val="22"/>
          <w:lang w:eastAsia="ko-KR"/>
          <w14:ligatures w14:val="standardContextual"/>
        </w:rPr>
      </w:pPr>
      <w:r w:rsidRPr="00F42FFC">
        <w:rPr>
          <w:rFonts w:eastAsia="맑은 고딕" w:cs="Times New Roman"/>
          <w:color w:val="000000"/>
          <w:kern w:val="1"/>
          <w:sz w:val="22"/>
          <w:lang w:eastAsia="ko-KR"/>
          <w14:ligatures w14:val="standardContextual"/>
        </w:rPr>
        <w:lastRenderedPageBreak/>
        <w:t>*Koreans: from reference (1)</w:t>
      </w:r>
    </w:p>
    <w:p w14:paraId="5C354034" w14:textId="77777777" w:rsidR="00D677D4" w:rsidRDefault="00D677D4" w:rsidP="00D677D4">
      <w:pPr>
        <w:widowControl w:val="0"/>
        <w:wordWrap w:val="0"/>
        <w:autoSpaceDE w:val="0"/>
        <w:autoSpaceDN w:val="0"/>
        <w:spacing w:before="0" w:after="160" w:line="256" w:lineRule="auto"/>
        <w:jc w:val="both"/>
        <w:textAlignment w:val="baseline"/>
        <w:rPr>
          <w:rFonts w:eastAsia="맑은 고딕" w:cs="Times New Roman"/>
          <w:color w:val="000000"/>
          <w:kern w:val="1"/>
          <w:sz w:val="22"/>
          <w:lang w:eastAsia="ko-KR"/>
          <w14:ligatures w14:val="standardContextual"/>
        </w:rPr>
      </w:pPr>
      <w:r w:rsidRPr="007F0444">
        <w:rPr>
          <w:rFonts w:eastAsia="맑은 고딕" w:cs="Times New Roman"/>
          <w:color w:val="000000"/>
          <w:kern w:val="1"/>
          <w:sz w:val="22"/>
          <w:vertAlign w:val="superscript"/>
          <w:lang w:eastAsia="ko-KR"/>
          <w14:ligatures w14:val="standardContextual"/>
        </w:rPr>
        <w:t>#</w:t>
      </w:r>
      <w:r w:rsidRPr="00F42FFC">
        <w:rPr>
          <w:rFonts w:eastAsia="맑은 고딕" w:cs="Times New Roman"/>
          <w:color w:val="000000"/>
          <w:kern w:val="1"/>
          <w:sz w:val="22"/>
          <w:lang w:eastAsia="ko-KR"/>
          <w14:ligatures w14:val="standardContextual"/>
        </w:rPr>
        <w:t>Japanese: from reference (2)</w:t>
      </w:r>
    </w:p>
    <w:p w14:paraId="01ECF631" w14:textId="77777777" w:rsidR="00D677D4" w:rsidRDefault="00D677D4" w:rsidP="00D677D4">
      <w:pPr>
        <w:widowControl w:val="0"/>
        <w:wordWrap w:val="0"/>
        <w:autoSpaceDE w:val="0"/>
        <w:autoSpaceDN w:val="0"/>
        <w:spacing w:before="0" w:after="160" w:line="256" w:lineRule="auto"/>
        <w:jc w:val="both"/>
        <w:textAlignment w:val="baseline"/>
        <w:rPr>
          <w:rFonts w:eastAsia="맑은 고딕" w:cs="Times New Roman"/>
          <w:color w:val="000000"/>
          <w:kern w:val="1"/>
          <w:sz w:val="22"/>
          <w:lang w:eastAsia="ko-KR"/>
          <w14:ligatures w14:val="standardContextual"/>
        </w:rPr>
      </w:pPr>
    </w:p>
    <w:p w14:paraId="7AAD6D78" w14:textId="77777777" w:rsidR="00D677D4" w:rsidRPr="00FF500E" w:rsidRDefault="00D677D4" w:rsidP="00D677D4">
      <w:pPr>
        <w:widowControl w:val="0"/>
        <w:wordWrap w:val="0"/>
        <w:autoSpaceDE w:val="0"/>
        <w:autoSpaceDN w:val="0"/>
        <w:spacing w:before="0" w:after="160" w:line="256" w:lineRule="auto"/>
        <w:jc w:val="both"/>
        <w:textAlignment w:val="baseline"/>
        <w:rPr>
          <w:rFonts w:eastAsia="맑은 고딕" w:cs="Times New Roman"/>
          <w:b/>
          <w:bCs/>
          <w:color w:val="000000"/>
          <w:kern w:val="1"/>
          <w:sz w:val="22"/>
          <w:lang w:eastAsia="ko-KR"/>
          <w14:ligatures w14:val="standardContextual"/>
        </w:rPr>
      </w:pPr>
      <w:r w:rsidRPr="00FF500E">
        <w:rPr>
          <w:rFonts w:eastAsia="맑은 고딕" w:cs="Times New Roman" w:hint="eastAsia"/>
          <w:b/>
          <w:bCs/>
          <w:color w:val="000000"/>
          <w:kern w:val="1"/>
          <w:sz w:val="22"/>
          <w:lang w:eastAsia="ko-KR"/>
          <w14:ligatures w14:val="standardContextual"/>
        </w:rPr>
        <w:t>R</w:t>
      </w:r>
      <w:r w:rsidRPr="00FF500E">
        <w:rPr>
          <w:rFonts w:eastAsia="맑은 고딕" w:cs="Times New Roman"/>
          <w:b/>
          <w:bCs/>
          <w:color w:val="000000"/>
          <w:kern w:val="1"/>
          <w:sz w:val="22"/>
          <w:lang w:eastAsia="ko-KR"/>
          <w14:ligatures w14:val="standardContextual"/>
        </w:rPr>
        <w:t>eferences</w:t>
      </w:r>
    </w:p>
    <w:p w14:paraId="725ADA81" w14:textId="7807DA03" w:rsidR="00456C2B" w:rsidRPr="00FD468B" w:rsidRDefault="00FD468B">
      <w:pPr>
        <w:rPr>
          <w:sz w:val="22"/>
        </w:rPr>
      </w:pPr>
      <w:r w:rsidRPr="00FD468B">
        <w:rPr>
          <w:rFonts w:hint="eastAsia"/>
          <w:sz w:val="22"/>
          <w:lang w:eastAsia="ko-KR"/>
        </w:rPr>
        <w:t xml:space="preserve">1. </w:t>
      </w:r>
      <w:r w:rsidRPr="00FD468B">
        <w:rPr>
          <w:sz w:val="22"/>
        </w:rPr>
        <w:t xml:space="preserve">Chung HY, Yoon JA, Han BY, Song EY, Park MH. Allelic and haplotypic diversity of HLA-A, -B, -C, and -DRB1 genes in Koreans defined by high-resolution DNA typing. Korean J Lab Med. </w:t>
      </w:r>
      <w:proofErr w:type="gramStart"/>
      <w:r w:rsidRPr="00FD468B">
        <w:rPr>
          <w:sz w:val="22"/>
        </w:rPr>
        <w:t>2010;30:685</w:t>
      </w:r>
      <w:proofErr w:type="gramEnd"/>
      <w:r w:rsidRPr="00FD468B">
        <w:rPr>
          <w:sz w:val="22"/>
        </w:rPr>
        <w:t>-696.</w:t>
      </w:r>
    </w:p>
    <w:p w14:paraId="689B9AEC" w14:textId="00B3C097" w:rsidR="00FD468B" w:rsidRPr="00FD468B" w:rsidRDefault="00FD468B">
      <w:pPr>
        <w:rPr>
          <w:sz w:val="22"/>
        </w:rPr>
      </w:pPr>
      <w:r w:rsidRPr="00FD468B">
        <w:rPr>
          <w:rFonts w:hint="eastAsia"/>
          <w:sz w:val="22"/>
          <w:lang w:eastAsia="ko-KR"/>
        </w:rPr>
        <w:t xml:space="preserve">2. </w:t>
      </w:r>
      <w:r w:rsidRPr="00FD468B">
        <w:rPr>
          <w:sz w:val="22"/>
        </w:rPr>
        <w:t xml:space="preserve">Saito S, Ota S, Yamada E, </w:t>
      </w:r>
      <w:proofErr w:type="spellStart"/>
      <w:r w:rsidRPr="00FD468B">
        <w:rPr>
          <w:sz w:val="22"/>
        </w:rPr>
        <w:t>Inoko</w:t>
      </w:r>
      <w:proofErr w:type="spellEnd"/>
      <w:r w:rsidRPr="00FD468B">
        <w:rPr>
          <w:sz w:val="22"/>
        </w:rPr>
        <w:t xml:space="preserve"> H, Ota M. Allele frequencies and haplotypic associations defined by allelic DNA typing at HLA class I and class II loci in the Japanese population. Tissue Antigens. </w:t>
      </w:r>
      <w:proofErr w:type="gramStart"/>
      <w:r w:rsidRPr="00FD468B">
        <w:rPr>
          <w:sz w:val="22"/>
        </w:rPr>
        <w:t>2000;56:522</w:t>
      </w:r>
      <w:proofErr w:type="gramEnd"/>
      <w:r w:rsidRPr="00FD468B">
        <w:rPr>
          <w:sz w:val="22"/>
        </w:rPr>
        <w:t>-529.</w:t>
      </w:r>
    </w:p>
    <w:sectPr w:rsidR="00FD468B" w:rsidRPr="00FD46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7D4"/>
    <w:rsid w:val="0004471D"/>
    <w:rsid w:val="00456C2B"/>
    <w:rsid w:val="005A1F5D"/>
    <w:rsid w:val="0074002A"/>
    <w:rsid w:val="007E6DB4"/>
    <w:rsid w:val="00972148"/>
    <w:rsid w:val="00D677D4"/>
    <w:rsid w:val="00EF2787"/>
    <w:rsid w:val="00FD4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8F073"/>
  <w15:chartTrackingRefBased/>
  <w15:docId w15:val="{19CD441C-366A-487B-93BD-6A84CB310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77D4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D677D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677D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677D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677D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IN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677D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IN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677D4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IN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677D4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IN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677D4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IN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677D4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IN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677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D677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D677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D677D4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D677D4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D677D4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D677D4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D677D4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D677D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D677D4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D677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677D4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D677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677D4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:lang w:val="en-IN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D677D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677D4"/>
    <w:pPr>
      <w:spacing w:before="0" w:after="160" w:line="259" w:lineRule="auto"/>
      <w:ind w:left="720"/>
      <w:contextualSpacing/>
    </w:pPr>
    <w:rPr>
      <w:rFonts w:asciiTheme="minorHAnsi" w:eastAsiaTheme="minorHAnsi" w:hAnsiTheme="minorHAnsi"/>
      <w:kern w:val="2"/>
      <w:sz w:val="22"/>
      <w:lang w:val="en-IN"/>
      <w14:ligatures w14:val="standardContextual"/>
    </w:rPr>
  </w:style>
  <w:style w:type="character" w:styleId="a7">
    <w:name w:val="Intense Emphasis"/>
    <w:basedOn w:val="a0"/>
    <w:uiPriority w:val="21"/>
    <w:qFormat/>
    <w:rsid w:val="00D677D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677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2"/>
      <w:lang w:val="en-IN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D677D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677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8</Words>
  <Characters>1883</Characters>
  <Application>Microsoft Office Word</Application>
  <DocSecurity>0</DocSecurity>
  <Lines>85</Lines>
  <Paragraphs>45</Paragraphs>
  <ScaleCrop>false</ScaleCrop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HEE JEONG YOUK</cp:lastModifiedBy>
  <cp:revision>3</cp:revision>
  <dcterms:created xsi:type="dcterms:W3CDTF">2024-10-27T12:35:00Z</dcterms:created>
  <dcterms:modified xsi:type="dcterms:W3CDTF">2025-10-08T16:37:00Z</dcterms:modified>
</cp:coreProperties>
</file>